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1"/>
        <w:gridCol w:w="1495"/>
        <w:gridCol w:w="2939"/>
      </w:tblGrid>
      <w:tr w:rsidR="00D92D91" w:rsidRPr="0052255C" w14:paraId="77038824" w14:textId="77777777" w:rsidTr="00117554">
        <w:trPr>
          <w:trHeight w:val="326"/>
        </w:trPr>
        <w:tc>
          <w:tcPr>
            <w:tcW w:w="3941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4A75BD" w14:textId="77777777" w:rsidR="00D92D91" w:rsidRPr="00D92D91" w:rsidRDefault="00D92D91" w:rsidP="00062FF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2993A662" w14:textId="77777777" w:rsidR="00D92D91" w:rsidRPr="00D92D91" w:rsidRDefault="00D92D91" w:rsidP="00062FF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2C576" w14:textId="77777777" w:rsidR="00D92D91" w:rsidRPr="00D92D91" w:rsidRDefault="00D92D91" w:rsidP="00062F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</w:t>
            </w:r>
            <w:r w:rsidRPr="00D92D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939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DFAC4" w14:textId="77777777" w:rsidR="00D92D91" w:rsidRPr="00D92D91" w:rsidRDefault="00D92D91" w:rsidP="00062F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E </w:t>
            </w:r>
          </w:p>
          <w:p w14:paraId="4CC9DBD6" w14:textId="77777777" w:rsidR="00D92D91" w:rsidRPr="00D92D91" w:rsidRDefault="00D92D91" w:rsidP="00062FF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5% quartile - 75% quartile)</w:t>
            </w:r>
          </w:p>
        </w:tc>
      </w:tr>
      <w:tr w:rsidR="00D92D91" w:rsidRPr="0052255C" w14:paraId="639C0505" w14:textId="77777777" w:rsidTr="00062FF5">
        <w:trPr>
          <w:trHeight w:val="326"/>
        </w:trPr>
        <w:tc>
          <w:tcPr>
            <w:tcW w:w="394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8AC064" w14:textId="77777777" w:rsidR="00D92D91" w:rsidRPr="00D92D91" w:rsidRDefault="00D92D91" w:rsidP="00062FF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andard visual acuity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03AB26" w14:textId="77777777" w:rsidR="00D92D91" w:rsidRPr="00D92D91" w:rsidRDefault="00D92D91" w:rsidP="00062FF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99D15" w14:textId="77777777" w:rsidR="00D92D91" w:rsidRPr="00D92D91" w:rsidRDefault="00D92D91" w:rsidP="00062FF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</w:tr>
      <w:tr w:rsidR="00D92D91" w:rsidRPr="0052255C" w14:paraId="143BAD91" w14:textId="77777777" w:rsidTr="00062FF5">
        <w:trPr>
          <w:trHeight w:val="326"/>
        </w:trPr>
        <w:tc>
          <w:tcPr>
            <w:tcW w:w="394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797B36" w14:textId="77777777" w:rsidR="00D92D91" w:rsidRPr="00D92D91" w:rsidRDefault="00D92D91" w:rsidP="00D92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14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8C420" w14:textId="11936E09" w:rsidR="00D92D91" w:rsidRPr="00D92D91" w:rsidRDefault="00D92D91" w:rsidP="00D92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93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8BCB1" w14:textId="44C1BCA3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 (11.3 - 12.6)</w:t>
            </w:r>
          </w:p>
        </w:tc>
      </w:tr>
      <w:tr w:rsidR="00D92D91" w:rsidRPr="0052255C" w14:paraId="1BBE501A" w14:textId="77777777" w:rsidTr="00062FF5">
        <w:trPr>
          <w:trHeight w:val="326"/>
        </w:trPr>
        <w:tc>
          <w:tcPr>
            <w:tcW w:w="394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E504B" w14:textId="125C9104" w:rsidR="00D92D91" w:rsidRPr="00D92D91" w:rsidRDefault="004452B6" w:rsidP="00D92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LLY</w:t>
            </w:r>
          </w:p>
        </w:tc>
        <w:tc>
          <w:tcPr>
            <w:tcW w:w="14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DB2511" w14:textId="47F552CB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93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9AC28" w14:textId="30608941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 (9.5 - 10.8)</w:t>
            </w:r>
          </w:p>
        </w:tc>
      </w:tr>
      <w:tr w:rsidR="00D92D91" w:rsidRPr="0052255C" w14:paraId="0439753A" w14:textId="77777777" w:rsidTr="00062FF5">
        <w:trPr>
          <w:trHeight w:val="326"/>
        </w:trPr>
        <w:tc>
          <w:tcPr>
            <w:tcW w:w="394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3B98D" w14:textId="77777777" w:rsidR="00D92D91" w:rsidRPr="00D92D91" w:rsidRDefault="00D92D91" w:rsidP="00D92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H</w:t>
            </w:r>
          </w:p>
        </w:tc>
        <w:tc>
          <w:tcPr>
            <w:tcW w:w="14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25AB2" w14:textId="410A49B7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93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1E3DE6" w14:textId="11E63F2D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 (13.8 - 16.5)</w:t>
            </w:r>
          </w:p>
        </w:tc>
      </w:tr>
      <w:tr w:rsidR="00D92D91" w:rsidRPr="0052255C" w14:paraId="6145D1B1" w14:textId="77777777" w:rsidTr="00062FF5">
        <w:trPr>
          <w:trHeight w:val="326"/>
        </w:trPr>
        <w:tc>
          <w:tcPr>
            <w:tcW w:w="394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2EF4A" w14:textId="77777777" w:rsidR="00D92D91" w:rsidRPr="00D92D91" w:rsidRDefault="00D92D91" w:rsidP="00D92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w-luminance visual acuity</w:t>
            </w:r>
          </w:p>
        </w:tc>
        <w:tc>
          <w:tcPr>
            <w:tcW w:w="14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2ACB8" w14:textId="60190B24" w:rsidR="00D92D91" w:rsidRPr="00D92D91" w:rsidRDefault="00D92D91" w:rsidP="00D92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93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8E996" w14:textId="4DE0FA1E" w:rsidR="00D92D91" w:rsidRPr="00D92D91" w:rsidRDefault="00D92D91" w:rsidP="00D92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92D91" w:rsidRPr="0052255C" w14:paraId="4C8905E5" w14:textId="77777777" w:rsidTr="00062FF5">
        <w:trPr>
          <w:trHeight w:val="326"/>
        </w:trPr>
        <w:tc>
          <w:tcPr>
            <w:tcW w:w="394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8A67F7" w14:textId="5B411786" w:rsidR="00D92D91" w:rsidRPr="00D92D91" w:rsidRDefault="004452B6" w:rsidP="00D92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LLY</w:t>
            </w:r>
          </w:p>
        </w:tc>
        <w:tc>
          <w:tcPr>
            <w:tcW w:w="14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34174" w14:textId="4865FEB4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93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2C700" w14:textId="06773542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 (11.3 - 12.8)</w:t>
            </w:r>
          </w:p>
        </w:tc>
      </w:tr>
      <w:tr w:rsidR="00D92D91" w:rsidRPr="0052255C" w14:paraId="47026FE8" w14:textId="77777777" w:rsidTr="00062FF5">
        <w:trPr>
          <w:trHeight w:val="326"/>
        </w:trPr>
        <w:tc>
          <w:tcPr>
            <w:tcW w:w="394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3F330" w14:textId="77777777" w:rsidR="00D92D91" w:rsidRPr="00D92D91" w:rsidRDefault="00D92D91" w:rsidP="00D92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w-luminance deficit</w:t>
            </w:r>
          </w:p>
        </w:tc>
        <w:tc>
          <w:tcPr>
            <w:tcW w:w="1495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55FD6" w14:textId="6EB5BD74" w:rsidR="00D92D91" w:rsidRPr="00D92D91" w:rsidRDefault="00D92D91" w:rsidP="00D92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93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A880F" w14:textId="1448DC60" w:rsidR="00D92D91" w:rsidRPr="00D92D91" w:rsidRDefault="00D92D91" w:rsidP="00D92D9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92D91" w:rsidRPr="0052255C" w14:paraId="57E17481" w14:textId="77777777" w:rsidTr="00117554">
        <w:trPr>
          <w:trHeight w:val="500"/>
        </w:trPr>
        <w:tc>
          <w:tcPr>
            <w:tcW w:w="394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BE38F" w14:textId="3AA31566" w:rsidR="00D92D91" w:rsidRPr="00D92D91" w:rsidRDefault="004452B6" w:rsidP="00D92D9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LLY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5BB57" w14:textId="57628B02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93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10E301" w14:textId="7803B562" w:rsidR="00D92D91" w:rsidRPr="00D92D91" w:rsidRDefault="00D92D91" w:rsidP="00D92D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2D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 (9.5 - 11.2) </w:t>
            </w:r>
          </w:p>
        </w:tc>
      </w:tr>
    </w:tbl>
    <w:p w14:paraId="3B526166" w14:textId="422EDBB6" w:rsidR="00D92D91" w:rsidRPr="00D92D91" w:rsidRDefault="00D92D91" w:rsidP="00923FDE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D92D91">
        <w:rPr>
          <w:rFonts w:ascii="Times New Roman" w:eastAsia="Times New Roman" w:hAnsi="Times New Roman" w:cs="Times New Roman"/>
          <w:sz w:val="22"/>
          <w:szCs w:val="22"/>
          <w:lang w:eastAsia="en-GB"/>
        </w:rPr>
        <w:br/>
      </w:r>
      <w:r w:rsidRPr="00D92D9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Supplementary Table </w:t>
      </w:r>
      <w:r w:rsidR="0011755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1</w:t>
      </w:r>
      <w:r w:rsidRPr="00D92D9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. Feature importances of structure-function correlations at patient-level split. </w:t>
      </w:r>
      <w:r w:rsidRPr="00D92D9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From our cohort, one eye (randomly selected) per patient was taken forward and structure-function correlation models were repeated for standard luminance visual acuity, low luminance visual acuity, and low-luminance deficit in early treatment diabetic retinopathy study (ETDRS) letters. Model bootstrapped 100-fold with resultant Correlation coefficients (R</w:t>
      </w:r>
      <w:r w:rsidRPr="00D92D91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en-GB"/>
        </w:rPr>
        <w:t>2</w:t>
      </w:r>
      <w:r w:rsidRPr="00D92D9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) and mean absolute error (MAE) shown.</w:t>
      </w:r>
    </w:p>
    <w:p w14:paraId="3DFA346D" w14:textId="77777777" w:rsidR="00D92D91" w:rsidRPr="006A05E3" w:rsidRDefault="00D92D91" w:rsidP="006A05E3"/>
    <w:sectPr w:rsidR="00D92D91" w:rsidRPr="006A05E3" w:rsidSect="004036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2B"/>
    <w:rsid w:val="00117554"/>
    <w:rsid w:val="001756CD"/>
    <w:rsid w:val="004036BF"/>
    <w:rsid w:val="004452B6"/>
    <w:rsid w:val="004C4B41"/>
    <w:rsid w:val="00617B97"/>
    <w:rsid w:val="006A05E3"/>
    <w:rsid w:val="006E7A56"/>
    <w:rsid w:val="00826AB6"/>
    <w:rsid w:val="009171DD"/>
    <w:rsid w:val="00923FDE"/>
    <w:rsid w:val="00AE602B"/>
    <w:rsid w:val="00D92D91"/>
    <w:rsid w:val="00DA5366"/>
    <w:rsid w:val="00DD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C4897"/>
  <w15:chartTrackingRefBased/>
  <w15:docId w15:val="{691BF2BD-9251-154A-9420-0F4A7AAE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0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n Jack</cp:lastModifiedBy>
  <cp:revision>9</cp:revision>
  <dcterms:created xsi:type="dcterms:W3CDTF">2020-04-30T10:25:00Z</dcterms:created>
  <dcterms:modified xsi:type="dcterms:W3CDTF">2021-10-07T14:58:00Z</dcterms:modified>
</cp:coreProperties>
</file>